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1FC117" w14:textId="6B752EB3" w:rsidR="00814F1F" w:rsidRPr="00AC346D" w:rsidRDefault="0085320B" w:rsidP="00814F1F">
      <w:pPr>
        <w:jc w:val="both"/>
        <w:rPr>
          <w:rFonts w:ascii="Arial" w:hAnsi="Arial" w:cs="Arial"/>
          <w:sz w:val="24"/>
          <w:szCs w:val="24"/>
          <w:lang w:val="en-GB"/>
        </w:rPr>
      </w:pPr>
      <w:bookmarkStart w:id="0" w:name="_GoBack"/>
      <w:bookmarkEnd w:id="0"/>
      <w:r w:rsidRPr="00AC346D">
        <w:rPr>
          <w:rFonts w:ascii="Arial" w:hAnsi="Arial" w:cs="Arial"/>
          <w:b/>
          <w:sz w:val="24"/>
          <w:szCs w:val="24"/>
          <w:lang w:val="en-GB"/>
        </w:rPr>
        <w:t>Supplemental</w:t>
      </w:r>
      <w:r w:rsidR="00A94E53" w:rsidRPr="00AC346D">
        <w:rPr>
          <w:rFonts w:ascii="Arial" w:hAnsi="Arial" w:cs="Arial"/>
          <w:b/>
          <w:sz w:val="24"/>
          <w:szCs w:val="24"/>
          <w:lang w:val="en-GB"/>
        </w:rPr>
        <w:t xml:space="preserve"> Table</w:t>
      </w:r>
      <w:r w:rsidRPr="00AC346D">
        <w:rPr>
          <w:rFonts w:ascii="Arial" w:hAnsi="Arial" w:cs="Arial"/>
          <w:b/>
          <w:sz w:val="24"/>
          <w:szCs w:val="24"/>
          <w:lang w:val="en-GB"/>
        </w:rPr>
        <w:t xml:space="preserve"> S5</w:t>
      </w:r>
      <w:r w:rsidR="00814F1F" w:rsidRPr="00AC346D">
        <w:rPr>
          <w:rFonts w:ascii="Arial" w:hAnsi="Arial" w:cs="Arial"/>
          <w:sz w:val="24"/>
          <w:szCs w:val="24"/>
          <w:lang w:val="en-GB"/>
        </w:rPr>
        <w:t xml:space="preserve">. Influence analysis investigating the summary mean difference of </w:t>
      </w:r>
      <w:r w:rsidR="00A076A6" w:rsidRPr="00AC346D">
        <w:rPr>
          <w:rFonts w:ascii="Arial" w:hAnsi="Arial" w:cs="Arial"/>
          <w:sz w:val="24"/>
          <w:szCs w:val="24"/>
          <w:lang w:val="en-GB"/>
        </w:rPr>
        <w:t>MSNA, expressed as bursts/min (upper) or bursts/100</w:t>
      </w:r>
      <w:r w:rsidR="00B05E26">
        <w:rPr>
          <w:rFonts w:ascii="Arial" w:hAnsi="Arial" w:cs="Arial"/>
          <w:sz w:val="24"/>
          <w:szCs w:val="24"/>
          <w:lang w:val="en-GB"/>
        </w:rPr>
        <w:t xml:space="preserve"> </w:t>
      </w:r>
      <w:r w:rsidR="00A076A6" w:rsidRPr="00AC346D">
        <w:rPr>
          <w:rFonts w:ascii="Arial" w:hAnsi="Arial" w:cs="Arial"/>
          <w:sz w:val="24"/>
          <w:szCs w:val="24"/>
          <w:lang w:val="en-GB"/>
        </w:rPr>
        <w:t>h</w:t>
      </w:r>
      <w:r w:rsidR="00B05E26">
        <w:rPr>
          <w:rFonts w:ascii="Arial" w:hAnsi="Arial" w:cs="Arial"/>
          <w:sz w:val="24"/>
          <w:szCs w:val="24"/>
          <w:lang w:val="en-GB"/>
        </w:rPr>
        <w:t>eart beats</w:t>
      </w:r>
      <w:r w:rsidR="00A076A6" w:rsidRPr="00AC346D">
        <w:rPr>
          <w:rFonts w:ascii="Arial" w:hAnsi="Arial" w:cs="Arial"/>
          <w:sz w:val="24"/>
          <w:szCs w:val="24"/>
          <w:lang w:val="en-GB"/>
        </w:rPr>
        <w:t xml:space="preserve"> (lower), among subjects with </w:t>
      </w:r>
      <w:r w:rsidR="00814F1F" w:rsidRPr="00AC346D">
        <w:rPr>
          <w:rFonts w:ascii="Arial" w:hAnsi="Arial" w:cs="Arial"/>
          <w:sz w:val="24"/>
          <w:szCs w:val="24"/>
          <w:lang w:val="en-GB"/>
        </w:rPr>
        <w:t xml:space="preserve">OSA pathology compared to control (reference) by omitting one study at time among those contributing the </w:t>
      </w:r>
      <w:r w:rsidR="00A94E53" w:rsidRPr="00AC346D">
        <w:rPr>
          <w:rFonts w:ascii="Arial" w:hAnsi="Arial" w:cs="Arial"/>
          <w:sz w:val="24"/>
          <w:szCs w:val="24"/>
          <w:lang w:val="en-GB"/>
        </w:rPr>
        <w:t xml:space="preserve">mean difference </w:t>
      </w:r>
      <w:r w:rsidR="00B05E26">
        <w:rPr>
          <w:rFonts w:ascii="Arial" w:hAnsi="Arial" w:cs="Arial"/>
          <w:sz w:val="24"/>
          <w:szCs w:val="24"/>
          <w:lang w:val="en-GB"/>
        </w:rPr>
        <w:t xml:space="preserve">(MD) </w:t>
      </w:r>
      <w:r w:rsidR="00814F1F" w:rsidRPr="00AC346D">
        <w:rPr>
          <w:rFonts w:ascii="Arial" w:hAnsi="Arial" w:cs="Arial"/>
          <w:sz w:val="24"/>
          <w:szCs w:val="24"/>
          <w:lang w:val="en-GB"/>
        </w:rPr>
        <w:t>estimates.</w:t>
      </w:r>
    </w:p>
    <w:p w14:paraId="0A8CB76F" w14:textId="0808E2FF" w:rsidR="00A357B8" w:rsidRPr="00AC346D" w:rsidRDefault="00B372AF">
      <w:pPr>
        <w:rPr>
          <w:rFonts w:ascii="Arial" w:hAnsi="Arial" w:cs="Arial"/>
          <w:sz w:val="24"/>
          <w:szCs w:val="24"/>
          <w:lang w:val="en-GB"/>
        </w:rPr>
      </w:pPr>
    </w:p>
    <w:p w14:paraId="57F91412" w14:textId="3865AA6E" w:rsidR="00A94E53" w:rsidRPr="00B05E26" w:rsidRDefault="00A94E53">
      <w:pPr>
        <w:rPr>
          <w:rFonts w:ascii="Arial" w:hAnsi="Arial" w:cs="Arial"/>
          <w:b/>
          <w:bCs/>
          <w:sz w:val="24"/>
          <w:szCs w:val="24"/>
        </w:rPr>
      </w:pPr>
      <w:r w:rsidRPr="00B05E26">
        <w:rPr>
          <w:rFonts w:ascii="Arial" w:hAnsi="Arial" w:cs="Arial"/>
          <w:b/>
          <w:bCs/>
          <w:sz w:val="24"/>
          <w:szCs w:val="24"/>
        </w:rPr>
        <w:t>MSNA bursts/mi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35"/>
        <w:gridCol w:w="1417"/>
        <w:gridCol w:w="850"/>
        <w:gridCol w:w="850"/>
        <w:gridCol w:w="1700"/>
        <w:gridCol w:w="1700"/>
      </w:tblGrid>
      <w:tr w:rsidR="00CF5353" w:rsidRPr="00AC346D" w14:paraId="443E545F" w14:textId="77777777" w:rsidTr="001E7F7E">
        <w:trPr>
          <w:trHeight w:val="288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60C613" w14:textId="77777777" w:rsidR="00E356E5" w:rsidRDefault="00CF5353" w:rsidP="00E92A4D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AC346D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Omitted study </w:t>
            </w:r>
          </w:p>
          <w:p w14:paraId="050ACE82" w14:textId="1B49479D" w:rsidR="00CF5353" w:rsidRPr="00AC346D" w:rsidRDefault="00CF5353" w:rsidP="00E356E5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AC346D">
              <w:rPr>
                <w:rFonts w:ascii="Arial" w:hAnsi="Arial" w:cs="Arial"/>
                <w:b/>
                <w:sz w:val="24"/>
                <w:szCs w:val="24"/>
                <w:lang w:val="en-GB"/>
              </w:rPr>
              <w:t>(First author, publication year</w:t>
            </w:r>
            <w:r w:rsidR="00E356E5">
              <w:rPr>
                <w:rFonts w:ascii="Arial" w:hAnsi="Arial" w:cs="Arial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A110FE" w14:textId="77777777" w:rsidR="00CF5353" w:rsidRPr="00AC346D" w:rsidRDefault="00CF5353" w:rsidP="00814F1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AC346D">
              <w:rPr>
                <w:rFonts w:ascii="Arial" w:hAnsi="Arial" w:cs="Arial"/>
                <w:b/>
                <w:sz w:val="24"/>
                <w:szCs w:val="24"/>
                <w:lang w:val="en-GB"/>
              </w:rPr>
              <w:t>Summary MD</w:t>
            </w:r>
          </w:p>
        </w:tc>
        <w:tc>
          <w:tcPr>
            <w:tcW w:w="170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15A9DA" w14:textId="77777777" w:rsidR="00CF5353" w:rsidRPr="00AC346D" w:rsidRDefault="00CF5353" w:rsidP="00E92A4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AC346D">
              <w:rPr>
                <w:rFonts w:ascii="Arial" w:hAnsi="Arial" w:cs="Arial"/>
                <w:b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A21F845" w14:textId="77777777" w:rsidR="00CF5353" w:rsidRPr="00AC346D" w:rsidRDefault="00CF5353" w:rsidP="00E92A4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AC346D">
              <w:rPr>
                <w:rFonts w:ascii="Arial" w:hAnsi="Arial" w:cs="Arial"/>
                <w:b/>
                <w:sz w:val="24"/>
                <w:szCs w:val="24"/>
                <w:lang w:val="en-GB"/>
              </w:rPr>
              <w:t>Heterogeneity</w:t>
            </w:r>
          </w:p>
        </w:tc>
      </w:tr>
      <w:tr w:rsidR="00CF5353" w:rsidRPr="00AC346D" w14:paraId="41137E89" w14:textId="77777777" w:rsidTr="006C5ABB">
        <w:trPr>
          <w:trHeight w:val="288"/>
        </w:trPr>
        <w:tc>
          <w:tcPr>
            <w:tcW w:w="2835" w:type="dxa"/>
            <w:vMerge/>
            <w:tcBorders>
              <w:left w:val="nil"/>
              <w:right w:val="nil"/>
            </w:tcBorders>
            <w:vAlign w:val="center"/>
          </w:tcPr>
          <w:p w14:paraId="26378A2B" w14:textId="77777777" w:rsidR="00CF5353" w:rsidRPr="00AC346D" w:rsidRDefault="00CF5353" w:rsidP="00CF5353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3BBC5C4D" w14:textId="77777777" w:rsidR="00CF5353" w:rsidRPr="00AC346D" w:rsidRDefault="00CF5353" w:rsidP="00CF535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700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442DD728" w14:textId="77777777" w:rsidR="00CF5353" w:rsidRPr="00AC346D" w:rsidRDefault="00CF5353" w:rsidP="00CF535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  <w:vAlign w:val="center"/>
          </w:tcPr>
          <w:p w14:paraId="2DA3E390" w14:textId="151B96AA" w:rsidR="00CF5353" w:rsidRPr="00AC346D" w:rsidRDefault="00B05E26" w:rsidP="00CF5353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  <w:t>P</w:t>
            </w:r>
            <w:r w:rsidR="00CF5353" w:rsidRPr="00AC346D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1700" w:type="dxa"/>
            <w:tcBorders>
              <w:left w:val="nil"/>
              <w:right w:val="nil"/>
            </w:tcBorders>
            <w:vAlign w:val="center"/>
          </w:tcPr>
          <w:p w14:paraId="035DD07A" w14:textId="77777777" w:rsidR="00CF5353" w:rsidRPr="00AC346D" w:rsidRDefault="00CF5353" w:rsidP="00CF5353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vertAlign w:val="superscript"/>
                <w:lang w:val="en-GB"/>
              </w:rPr>
            </w:pPr>
            <w:r w:rsidRPr="00AC346D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  <w:t>I</w:t>
            </w:r>
            <w:r w:rsidRPr="00AC346D">
              <w:rPr>
                <w:rFonts w:ascii="Arial" w:hAnsi="Arial" w:cs="Arial"/>
                <w:b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9D1ADF" w:rsidRPr="00AC346D" w14:paraId="043DFD67" w14:textId="77777777" w:rsidTr="00DF5DF1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AED94" w14:textId="3533AC5C" w:rsidR="009D1ADF" w:rsidRPr="00AC346D" w:rsidRDefault="00F67D66" w:rsidP="009D1ADF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Fatouleh 2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93703" w14:textId="7755168F" w:rsidR="009D1ADF" w:rsidRPr="009D1ADF" w:rsidRDefault="009D1ADF" w:rsidP="009D1AD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9D1ADF">
              <w:rPr>
                <w:rFonts w:ascii="Arial" w:hAnsi="Arial" w:cs="Arial"/>
                <w:color w:val="000000"/>
                <w:sz w:val="24"/>
              </w:rPr>
              <w:t>21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02550" w14:textId="7ED572D8" w:rsidR="009D1ADF" w:rsidRPr="009D1ADF" w:rsidRDefault="009D1ADF" w:rsidP="009D1AD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9D1ADF">
              <w:rPr>
                <w:rFonts w:ascii="Arial" w:hAnsi="Arial" w:cs="Arial"/>
                <w:color w:val="000000"/>
                <w:sz w:val="24"/>
              </w:rPr>
              <w:t>12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442E1" w14:textId="6ED4E620" w:rsidR="009D1ADF" w:rsidRPr="009D1ADF" w:rsidRDefault="009D1ADF" w:rsidP="009D1AD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9D1ADF">
              <w:rPr>
                <w:rFonts w:ascii="Arial" w:hAnsi="Arial" w:cs="Arial"/>
                <w:color w:val="000000"/>
                <w:sz w:val="24"/>
              </w:rPr>
              <w:t>29.8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EE6A342" w14:textId="738DE435" w:rsidR="009D1ADF" w:rsidRPr="00AC346D" w:rsidRDefault="009D1ADF" w:rsidP="009D1AD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AC346D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111D5A5" w14:textId="53F999A1" w:rsidR="009D1ADF" w:rsidRPr="00AC346D" w:rsidRDefault="009D1ADF" w:rsidP="009D1AD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5</w:t>
            </w:r>
            <w:r w:rsidRPr="00AC346D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.4%</w:t>
            </w:r>
          </w:p>
        </w:tc>
      </w:tr>
      <w:tr w:rsidR="009D1ADF" w:rsidRPr="00AC346D" w14:paraId="62951115" w14:textId="77777777" w:rsidTr="00DF5DF1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09845" w14:textId="2D0C6BB4" w:rsidR="009D1ADF" w:rsidRPr="00AC346D" w:rsidRDefault="009D1ADF" w:rsidP="009D1ADF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C346D">
              <w:rPr>
                <w:rFonts w:ascii="Arial" w:hAnsi="Arial" w:cs="Arial"/>
                <w:color w:val="000000"/>
                <w:sz w:val="24"/>
                <w:szCs w:val="24"/>
              </w:rPr>
              <w:t>Imadojemu 2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E630F" w14:textId="5D0D41C4" w:rsidR="009D1ADF" w:rsidRPr="009D1ADF" w:rsidRDefault="009D1ADF" w:rsidP="009D1AD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9D1ADF">
              <w:rPr>
                <w:rFonts w:ascii="Arial" w:hAnsi="Arial" w:cs="Arial"/>
                <w:color w:val="000000"/>
                <w:sz w:val="24"/>
              </w:rPr>
              <w:t>24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B280B" w14:textId="161AABD8" w:rsidR="009D1ADF" w:rsidRPr="009D1ADF" w:rsidRDefault="009D1ADF" w:rsidP="009D1AD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9D1ADF">
              <w:rPr>
                <w:rFonts w:ascii="Arial" w:hAnsi="Arial" w:cs="Arial"/>
                <w:color w:val="000000"/>
                <w:sz w:val="24"/>
              </w:rPr>
              <w:t>20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BEF8F" w14:textId="4A42D13A" w:rsidR="009D1ADF" w:rsidRPr="009D1ADF" w:rsidRDefault="009D1ADF" w:rsidP="009D1AD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9D1ADF">
              <w:rPr>
                <w:rFonts w:ascii="Arial" w:hAnsi="Arial" w:cs="Arial"/>
                <w:color w:val="000000"/>
                <w:sz w:val="24"/>
              </w:rPr>
              <w:t>29.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0321851" w14:textId="22A10942" w:rsidR="009D1ADF" w:rsidRPr="00AC346D" w:rsidRDefault="009D1ADF" w:rsidP="009D1AD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AC346D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CDBAD53" w14:textId="37303A99" w:rsidR="009D1ADF" w:rsidRPr="00AC346D" w:rsidRDefault="009D1ADF" w:rsidP="009D1AD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</w:t>
            </w:r>
            <w:r w:rsidRPr="00AC346D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</w:t>
            </w:r>
            <w:r w:rsidRPr="00AC346D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%</w:t>
            </w:r>
          </w:p>
        </w:tc>
      </w:tr>
      <w:tr w:rsidR="009D1ADF" w:rsidRPr="00AC346D" w14:paraId="00E8B7B8" w14:textId="77777777" w:rsidTr="00DF5DF1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D3ADC" w14:textId="508C9CCD" w:rsidR="009D1ADF" w:rsidRPr="00AC346D" w:rsidRDefault="009D1ADF" w:rsidP="009D1ADF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C346D">
              <w:rPr>
                <w:rFonts w:ascii="Arial" w:hAnsi="Arial" w:cs="Arial"/>
                <w:color w:val="000000"/>
                <w:sz w:val="24"/>
                <w:szCs w:val="24"/>
              </w:rPr>
              <w:t>Leuenberger 19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7B06F" w14:textId="34480E14" w:rsidR="009D1ADF" w:rsidRPr="009D1ADF" w:rsidRDefault="009D1ADF" w:rsidP="009D1AD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9D1ADF">
              <w:rPr>
                <w:rFonts w:ascii="Arial" w:hAnsi="Arial" w:cs="Arial"/>
                <w:color w:val="000000"/>
                <w:sz w:val="24"/>
              </w:rPr>
              <w:t>23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87A19" w14:textId="7A5685D9" w:rsidR="009D1ADF" w:rsidRPr="009D1ADF" w:rsidRDefault="009D1ADF" w:rsidP="009D1AD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9D1ADF">
              <w:rPr>
                <w:rFonts w:ascii="Arial" w:hAnsi="Arial" w:cs="Arial"/>
                <w:color w:val="000000"/>
                <w:sz w:val="24"/>
              </w:rPr>
              <w:t>16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100F4" w14:textId="63867F42" w:rsidR="009D1ADF" w:rsidRPr="009D1ADF" w:rsidRDefault="009D1ADF" w:rsidP="009D1AD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9D1ADF">
              <w:rPr>
                <w:rFonts w:ascii="Arial" w:hAnsi="Arial" w:cs="Arial"/>
                <w:color w:val="000000"/>
                <w:sz w:val="24"/>
              </w:rPr>
              <w:t>29.9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64E4B75" w14:textId="16ECDFFA" w:rsidR="009D1ADF" w:rsidRPr="00AC346D" w:rsidRDefault="009D1ADF" w:rsidP="009D1AD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AC346D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4B1B7E6" w14:textId="10B7CD3B" w:rsidR="009D1ADF" w:rsidRPr="00AC346D" w:rsidRDefault="009D1ADF" w:rsidP="009D1AD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AC346D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5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</w:t>
            </w:r>
            <w:r w:rsidRPr="00AC346D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</w:t>
            </w:r>
            <w:r w:rsidRPr="00AC346D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%</w:t>
            </w:r>
          </w:p>
        </w:tc>
      </w:tr>
      <w:tr w:rsidR="009D1ADF" w:rsidRPr="00AC346D" w14:paraId="5FD88CDF" w14:textId="77777777" w:rsidTr="00DF5DF1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C017B" w14:textId="26F4657B" w:rsidR="009D1ADF" w:rsidRPr="00AC346D" w:rsidRDefault="00F67D66" w:rsidP="009D1ADF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arkiewicz 19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1AB83" w14:textId="0790F8CB" w:rsidR="009D1ADF" w:rsidRPr="009D1ADF" w:rsidRDefault="009D1ADF" w:rsidP="009D1AD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9D1ADF">
              <w:rPr>
                <w:rFonts w:ascii="Arial" w:hAnsi="Arial" w:cs="Arial"/>
                <w:color w:val="000000"/>
                <w:sz w:val="24"/>
              </w:rPr>
              <w:t>22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DCD01" w14:textId="62BF9ACC" w:rsidR="009D1ADF" w:rsidRPr="009D1ADF" w:rsidRDefault="009D1ADF" w:rsidP="009D1AD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9D1ADF">
              <w:rPr>
                <w:rFonts w:ascii="Arial" w:hAnsi="Arial" w:cs="Arial"/>
                <w:color w:val="000000"/>
                <w:sz w:val="24"/>
              </w:rPr>
              <w:t>14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E887D" w14:textId="50681486" w:rsidR="009D1ADF" w:rsidRPr="009D1ADF" w:rsidRDefault="009D1ADF" w:rsidP="009D1AD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9D1ADF">
              <w:rPr>
                <w:rFonts w:ascii="Arial" w:hAnsi="Arial" w:cs="Arial"/>
                <w:color w:val="000000"/>
                <w:sz w:val="24"/>
              </w:rPr>
              <w:t>30.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056F741" w14:textId="3208B8D0" w:rsidR="009D1ADF" w:rsidRPr="00AC346D" w:rsidRDefault="009D1ADF" w:rsidP="009D1AD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AC346D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3585C45" w14:textId="0B43B5E1" w:rsidR="009D1ADF" w:rsidRPr="00AC346D" w:rsidRDefault="009D1ADF" w:rsidP="009D1AD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58</w:t>
            </w:r>
            <w:r w:rsidRPr="00AC346D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8</w:t>
            </w:r>
            <w:r w:rsidRPr="00AC346D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%</w:t>
            </w:r>
          </w:p>
        </w:tc>
      </w:tr>
      <w:tr w:rsidR="009D1ADF" w:rsidRPr="00AC346D" w14:paraId="45D2725A" w14:textId="77777777" w:rsidTr="00DF5DF1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79A52" w14:textId="1577D151" w:rsidR="009D1ADF" w:rsidRPr="00AC346D" w:rsidRDefault="009D1ADF" w:rsidP="009D1ADF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C346D">
              <w:rPr>
                <w:rFonts w:ascii="Arial" w:hAnsi="Arial" w:cs="Arial"/>
                <w:color w:val="000000"/>
                <w:sz w:val="24"/>
                <w:szCs w:val="24"/>
              </w:rPr>
              <w:t>Smith 19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7F629" w14:textId="3FE692F8" w:rsidR="009D1ADF" w:rsidRPr="009D1ADF" w:rsidRDefault="009D1ADF" w:rsidP="009D1AD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9D1ADF">
              <w:rPr>
                <w:rFonts w:ascii="Arial" w:hAnsi="Arial" w:cs="Arial"/>
                <w:color w:val="000000"/>
                <w:sz w:val="24"/>
              </w:rPr>
              <w:t>2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B497A" w14:textId="3BDCE44A" w:rsidR="009D1ADF" w:rsidRPr="009D1ADF" w:rsidRDefault="009D1ADF" w:rsidP="009D1AD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9D1ADF">
              <w:rPr>
                <w:rFonts w:ascii="Arial" w:hAnsi="Arial" w:cs="Arial"/>
                <w:color w:val="000000"/>
                <w:sz w:val="24"/>
              </w:rPr>
              <w:t>15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EAB35" w14:textId="32ECEB7B" w:rsidR="009D1ADF" w:rsidRPr="009D1ADF" w:rsidRDefault="009D1ADF" w:rsidP="009D1AD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9D1ADF">
              <w:rPr>
                <w:rFonts w:ascii="Arial" w:hAnsi="Arial" w:cs="Arial"/>
                <w:color w:val="000000"/>
                <w:sz w:val="24"/>
              </w:rPr>
              <w:t>26.8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6AADA96" w14:textId="150B5560" w:rsidR="009D1ADF" w:rsidRPr="00AC346D" w:rsidRDefault="009D1ADF" w:rsidP="009D1AD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AC346D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390672A" w14:textId="547D0960" w:rsidR="009D1ADF" w:rsidRPr="00AC346D" w:rsidRDefault="009D1ADF" w:rsidP="009D1AD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7.1</w:t>
            </w:r>
            <w:r w:rsidRPr="00AC346D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%</w:t>
            </w:r>
          </w:p>
        </w:tc>
      </w:tr>
      <w:tr w:rsidR="00CF5353" w:rsidRPr="00AC346D" w14:paraId="34E16BDB" w14:textId="77777777" w:rsidTr="008444DC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79B419" w14:textId="77777777" w:rsidR="00CF5353" w:rsidRPr="00AC346D" w:rsidRDefault="00CF5353" w:rsidP="00E92A4D">
            <w:pPr>
              <w:rPr>
                <w:rFonts w:ascii="Arial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AC346D">
              <w:rPr>
                <w:rFonts w:ascii="Arial" w:hAnsi="Arial" w:cs="Arial"/>
                <w:i/>
                <w:color w:val="000000"/>
                <w:sz w:val="24"/>
                <w:szCs w:val="24"/>
                <w:lang w:val="en-GB"/>
              </w:rPr>
              <w:t>Combined estimat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FEEEEA" w14:textId="68A8FE49" w:rsidR="00CF5353" w:rsidRPr="00AC346D" w:rsidRDefault="002A0145" w:rsidP="009D1AD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AC346D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</w:t>
            </w:r>
            <w:r w:rsidR="009D1A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</w:t>
            </w:r>
            <w:r w:rsidRPr="00AC346D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.</w:t>
            </w:r>
            <w:r w:rsidR="009D1A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6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203398" w14:textId="6F8B958A" w:rsidR="00CF5353" w:rsidRPr="00AC346D" w:rsidRDefault="002A0145" w:rsidP="00E92A4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AC346D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</w:t>
            </w:r>
            <w:r w:rsidR="009D1ADF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6.8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68049D" w14:textId="01E062E1" w:rsidR="00CF5353" w:rsidRPr="00AC346D" w:rsidRDefault="009D1ADF" w:rsidP="00E92A4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8.47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85F64B" w14:textId="472131C6" w:rsidR="00CF5353" w:rsidRPr="00AC346D" w:rsidRDefault="0088552B" w:rsidP="00E92A4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AC346D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466D70" w14:textId="43A50B3C" w:rsidR="00CF5353" w:rsidRPr="00AC346D" w:rsidRDefault="009D1ADF" w:rsidP="009D1AD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5</w:t>
            </w:r>
            <w:r w:rsidR="0088552B" w:rsidRPr="00AC346D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</w:t>
            </w:r>
            <w:r w:rsidR="0088552B" w:rsidRPr="00AC346D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%</w:t>
            </w:r>
          </w:p>
        </w:tc>
      </w:tr>
    </w:tbl>
    <w:p w14:paraId="46F3884D" w14:textId="55771A93" w:rsidR="00814F1F" w:rsidRPr="00AC346D" w:rsidRDefault="00814F1F">
      <w:pPr>
        <w:rPr>
          <w:rFonts w:ascii="Arial" w:hAnsi="Arial" w:cs="Arial"/>
          <w:sz w:val="24"/>
          <w:szCs w:val="24"/>
        </w:rPr>
      </w:pPr>
    </w:p>
    <w:p w14:paraId="16135E36" w14:textId="7384C4BF" w:rsidR="00A076A6" w:rsidRPr="00B05E26" w:rsidRDefault="00A076A6" w:rsidP="00A076A6">
      <w:pPr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B05E26">
        <w:rPr>
          <w:rFonts w:ascii="Arial" w:hAnsi="Arial" w:cs="Arial"/>
          <w:b/>
          <w:bCs/>
          <w:sz w:val="24"/>
          <w:szCs w:val="24"/>
          <w:lang w:val="en-GB"/>
        </w:rPr>
        <w:t xml:space="preserve">MSNA bursts/100 </w:t>
      </w:r>
      <w:r w:rsidR="00B05E26">
        <w:rPr>
          <w:rFonts w:ascii="Arial" w:hAnsi="Arial" w:cs="Arial"/>
          <w:b/>
          <w:bCs/>
          <w:sz w:val="24"/>
          <w:szCs w:val="24"/>
          <w:lang w:val="en-GB"/>
        </w:rPr>
        <w:t>heart bea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35"/>
        <w:gridCol w:w="1417"/>
        <w:gridCol w:w="850"/>
        <w:gridCol w:w="850"/>
        <w:gridCol w:w="1700"/>
        <w:gridCol w:w="1700"/>
      </w:tblGrid>
      <w:tr w:rsidR="00A076A6" w:rsidRPr="00AC346D" w14:paraId="6DB89BAC" w14:textId="77777777" w:rsidTr="00792A61">
        <w:trPr>
          <w:trHeight w:val="288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F9D57A" w14:textId="77777777" w:rsidR="00E356E5" w:rsidRDefault="00A076A6" w:rsidP="00E356E5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AC346D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Omitted study </w:t>
            </w:r>
          </w:p>
          <w:p w14:paraId="4CE1E5CD" w14:textId="0BE477C6" w:rsidR="00A076A6" w:rsidRPr="00AC346D" w:rsidRDefault="00A076A6" w:rsidP="00E356E5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AC346D">
              <w:rPr>
                <w:rFonts w:ascii="Arial" w:hAnsi="Arial" w:cs="Arial"/>
                <w:b/>
                <w:sz w:val="24"/>
                <w:szCs w:val="24"/>
                <w:lang w:val="en-GB"/>
              </w:rPr>
              <w:t>(First author, publication year</w:t>
            </w:r>
            <w:r w:rsidR="00E356E5">
              <w:rPr>
                <w:rFonts w:ascii="Arial" w:hAnsi="Arial" w:cs="Arial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39D1DA" w14:textId="77777777" w:rsidR="00A076A6" w:rsidRPr="00AC346D" w:rsidRDefault="00A076A6" w:rsidP="00792A6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AC346D">
              <w:rPr>
                <w:rFonts w:ascii="Arial" w:hAnsi="Arial" w:cs="Arial"/>
                <w:b/>
                <w:sz w:val="24"/>
                <w:szCs w:val="24"/>
                <w:lang w:val="en-GB"/>
              </w:rPr>
              <w:t>Summary MD</w:t>
            </w:r>
          </w:p>
        </w:tc>
        <w:tc>
          <w:tcPr>
            <w:tcW w:w="170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345A48" w14:textId="77777777" w:rsidR="00A076A6" w:rsidRPr="00AC346D" w:rsidRDefault="00A076A6" w:rsidP="00792A6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AC346D">
              <w:rPr>
                <w:rFonts w:ascii="Arial" w:hAnsi="Arial" w:cs="Arial"/>
                <w:b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D785DF0" w14:textId="77777777" w:rsidR="00A076A6" w:rsidRPr="00AC346D" w:rsidRDefault="00A076A6" w:rsidP="00792A6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AC346D">
              <w:rPr>
                <w:rFonts w:ascii="Arial" w:hAnsi="Arial" w:cs="Arial"/>
                <w:b/>
                <w:sz w:val="24"/>
                <w:szCs w:val="24"/>
                <w:lang w:val="en-GB"/>
              </w:rPr>
              <w:t>Heterogeneity</w:t>
            </w:r>
          </w:p>
        </w:tc>
      </w:tr>
      <w:tr w:rsidR="00A076A6" w:rsidRPr="00AC346D" w14:paraId="0D6B4655" w14:textId="77777777" w:rsidTr="00792A61">
        <w:trPr>
          <w:trHeight w:val="288"/>
        </w:trPr>
        <w:tc>
          <w:tcPr>
            <w:tcW w:w="2835" w:type="dxa"/>
            <w:vMerge/>
            <w:tcBorders>
              <w:left w:val="nil"/>
              <w:right w:val="nil"/>
            </w:tcBorders>
            <w:vAlign w:val="center"/>
          </w:tcPr>
          <w:p w14:paraId="5E390D5E" w14:textId="77777777" w:rsidR="00A076A6" w:rsidRPr="00AC346D" w:rsidRDefault="00A076A6" w:rsidP="00792A61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4DC2C0F7" w14:textId="77777777" w:rsidR="00A076A6" w:rsidRPr="00AC346D" w:rsidRDefault="00A076A6" w:rsidP="00792A6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700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43719A33" w14:textId="77777777" w:rsidR="00A076A6" w:rsidRPr="00AC346D" w:rsidRDefault="00A076A6" w:rsidP="00792A6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  <w:vAlign w:val="center"/>
          </w:tcPr>
          <w:p w14:paraId="78356187" w14:textId="7EF4785A" w:rsidR="00A076A6" w:rsidRPr="00AC346D" w:rsidRDefault="00B05E26" w:rsidP="00792A6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  <w:t>P</w:t>
            </w:r>
            <w:r w:rsidR="00A076A6" w:rsidRPr="00AC346D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1700" w:type="dxa"/>
            <w:tcBorders>
              <w:left w:val="nil"/>
              <w:right w:val="nil"/>
            </w:tcBorders>
            <w:vAlign w:val="center"/>
          </w:tcPr>
          <w:p w14:paraId="32EB716E" w14:textId="77777777" w:rsidR="00A076A6" w:rsidRPr="00AC346D" w:rsidRDefault="00A076A6" w:rsidP="00792A6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vertAlign w:val="superscript"/>
                <w:lang w:val="en-GB"/>
              </w:rPr>
            </w:pPr>
            <w:r w:rsidRPr="00AC346D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  <w:t>I</w:t>
            </w:r>
            <w:r w:rsidRPr="00AC346D">
              <w:rPr>
                <w:rFonts w:ascii="Arial" w:hAnsi="Arial" w:cs="Arial"/>
                <w:b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481954" w:rsidRPr="00AC346D" w14:paraId="5264DD9E" w14:textId="77777777" w:rsidTr="00792A61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8DD97F5" w14:textId="75F385C4" w:rsidR="00481954" w:rsidRPr="00AC346D" w:rsidRDefault="00F67D66" w:rsidP="0048195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GB"/>
              </w:rPr>
              <w:t>Fatouleh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2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B6686" w14:textId="04842490" w:rsidR="00481954" w:rsidRPr="00481954" w:rsidRDefault="00481954" w:rsidP="0048195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481954">
              <w:rPr>
                <w:rFonts w:ascii="Arial" w:hAnsi="Arial" w:cs="Arial"/>
                <w:color w:val="000000"/>
                <w:sz w:val="24"/>
              </w:rPr>
              <w:t>21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8F852" w14:textId="02D38DB0" w:rsidR="00481954" w:rsidRPr="00481954" w:rsidRDefault="00481954" w:rsidP="0048195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481954">
              <w:rPr>
                <w:rFonts w:ascii="Arial" w:hAnsi="Arial" w:cs="Arial"/>
                <w:color w:val="000000"/>
                <w:sz w:val="24"/>
              </w:rPr>
              <w:t>15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B533B" w14:textId="61335A95" w:rsidR="00481954" w:rsidRPr="00481954" w:rsidRDefault="00481954" w:rsidP="0048195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481954">
              <w:rPr>
                <w:rFonts w:ascii="Arial" w:hAnsi="Arial" w:cs="Arial"/>
                <w:color w:val="000000"/>
                <w:sz w:val="24"/>
              </w:rPr>
              <w:t>26.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3D4D86C" w14:textId="77777777" w:rsidR="00481954" w:rsidRPr="00AC346D" w:rsidRDefault="00481954" w:rsidP="0048195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AC346D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77F86D7" w14:textId="5D39E815" w:rsidR="00481954" w:rsidRPr="00AC346D" w:rsidRDefault="00481954" w:rsidP="0048195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AC346D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%</w:t>
            </w:r>
          </w:p>
        </w:tc>
      </w:tr>
      <w:tr w:rsidR="00481954" w:rsidRPr="00AC346D" w14:paraId="027F9643" w14:textId="77777777" w:rsidTr="00792A61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296C560" w14:textId="77777777" w:rsidR="00481954" w:rsidRPr="00AC346D" w:rsidRDefault="00481954" w:rsidP="0048195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AC346D">
              <w:rPr>
                <w:rFonts w:ascii="Arial" w:hAnsi="Arial" w:cs="Arial"/>
                <w:sz w:val="24"/>
                <w:szCs w:val="24"/>
                <w:lang w:val="en-GB"/>
              </w:rPr>
              <w:t>Grassi</w:t>
            </w:r>
            <w:proofErr w:type="spellEnd"/>
            <w:r w:rsidRPr="00AC346D">
              <w:rPr>
                <w:rFonts w:ascii="Arial" w:hAnsi="Arial" w:cs="Arial"/>
                <w:sz w:val="24"/>
                <w:szCs w:val="24"/>
                <w:lang w:val="en-GB"/>
              </w:rPr>
              <w:t xml:space="preserve"> 2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EB895" w14:textId="1424F7D2" w:rsidR="00481954" w:rsidRPr="00481954" w:rsidRDefault="00481954" w:rsidP="0048195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481954">
              <w:rPr>
                <w:rFonts w:ascii="Arial" w:hAnsi="Arial" w:cs="Arial"/>
                <w:color w:val="000000"/>
                <w:sz w:val="24"/>
              </w:rPr>
              <w:t>28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C1BA0" w14:textId="6E856D07" w:rsidR="00481954" w:rsidRPr="00481954" w:rsidRDefault="00481954" w:rsidP="0048195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481954">
              <w:rPr>
                <w:rFonts w:ascii="Arial" w:hAnsi="Arial" w:cs="Arial"/>
                <w:color w:val="000000"/>
                <w:sz w:val="24"/>
              </w:rPr>
              <w:t>2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C9E78" w14:textId="1B79197D" w:rsidR="00481954" w:rsidRPr="00481954" w:rsidRDefault="00481954" w:rsidP="0048195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481954">
              <w:rPr>
                <w:rFonts w:ascii="Arial" w:hAnsi="Arial" w:cs="Arial"/>
                <w:color w:val="000000"/>
                <w:sz w:val="24"/>
              </w:rPr>
              <w:t>35.9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BB8372A" w14:textId="77777777" w:rsidR="00481954" w:rsidRPr="00AC346D" w:rsidRDefault="00481954" w:rsidP="0048195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AC346D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5290A5E" w14:textId="128DA420" w:rsidR="00481954" w:rsidRPr="00AC346D" w:rsidRDefault="00481954" w:rsidP="0048195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</w:t>
            </w:r>
            <w:r w:rsidRPr="00AC346D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</w:t>
            </w:r>
            <w:r w:rsidRPr="00AC346D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%</w:t>
            </w:r>
          </w:p>
        </w:tc>
      </w:tr>
      <w:tr w:rsidR="00481954" w:rsidRPr="00AC346D" w14:paraId="6A7B6676" w14:textId="77777777" w:rsidTr="00792A61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3D016BD" w14:textId="654708C8" w:rsidR="00481954" w:rsidRPr="00AC346D" w:rsidRDefault="00F67D66" w:rsidP="0048195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GB"/>
              </w:rPr>
              <w:t>Narkiewicz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19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4FCF1" w14:textId="414F0370" w:rsidR="00481954" w:rsidRPr="00481954" w:rsidRDefault="00481954" w:rsidP="0048195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481954">
              <w:rPr>
                <w:rFonts w:ascii="Arial" w:hAnsi="Arial" w:cs="Arial"/>
                <w:color w:val="000000"/>
                <w:sz w:val="24"/>
              </w:rPr>
              <w:t>24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890CE" w14:textId="33CCA63E" w:rsidR="00481954" w:rsidRPr="00481954" w:rsidRDefault="00481954" w:rsidP="0048195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481954">
              <w:rPr>
                <w:rFonts w:ascii="Arial" w:hAnsi="Arial" w:cs="Arial"/>
                <w:color w:val="000000"/>
                <w:sz w:val="24"/>
              </w:rPr>
              <w:t>13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7EDDA" w14:textId="56475C24" w:rsidR="00481954" w:rsidRPr="00481954" w:rsidRDefault="00481954" w:rsidP="0048195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481954">
              <w:rPr>
                <w:rFonts w:ascii="Arial" w:hAnsi="Arial" w:cs="Arial"/>
                <w:color w:val="000000"/>
                <w:sz w:val="24"/>
              </w:rPr>
              <w:t>35.5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6BC94D1" w14:textId="77777777" w:rsidR="00481954" w:rsidRPr="00AC346D" w:rsidRDefault="00481954" w:rsidP="0048195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AC346D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BA600D9" w14:textId="497A3091" w:rsidR="00481954" w:rsidRPr="00AC346D" w:rsidRDefault="00481954" w:rsidP="0048195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AC346D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7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2</w:t>
            </w:r>
            <w:r w:rsidRPr="00AC346D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%</w:t>
            </w:r>
          </w:p>
        </w:tc>
      </w:tr>
      <w:tr w:rsidR="00A076A6" w:rsidRPr="00AC346D" w14:paraId="65C6DC77" w14:textId="77777777" w:rsidTr="00792A61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8DF18D" w14:textId="77777777" w:rsidR="00A076A6" w:rsidRPr="00AC346D" w:rsidRDefault="00A076A6" w:rsidP="00792A61">
            <w:pPr>
              <w:rPr>
                <w:rFonts w:ascii="Arial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AC346D">
              <w:rPr>
                <w:rFonts w:ascii="Arial" w:hAnsi="Arial" w:cs="Arial"/>
                <w:i/>
                <w:color w:val="000000"/>
                <w:sz w:val="24"/>
                <w:szCs w:val="24"/>
                <w:lang w:val="en-GB"/>
              </w:rPr>
              <w:t>Combined estimat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789EC4" w14:textId="4EEBFEBD" w:rsidR="00A076A6" w:rsidRPr="00AC346D" w:rsidRDefault="00481954" w:rsidP="00792A6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4.5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6F984D" w14:textId="6B981E62" w:rsidR="00A076A6" w:rsidRPr="00AC346D" w:rsidRDefault="00481954" w:rsidP="00792A6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7.6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32864F" w14:textId="5AFB785B" w:rsidR="00A076A6" w:rsidRPr="00AC346D" w:rsidRDefault="00481954" w:rsidP="00792A6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1.44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575159" w14:textId="77777777" w:rsidR="00A076A6" w:rsidRPr="00AC346D" w:rsidRDefault="00A076A6" w:rsidP="00792A6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AC346D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8BC92" w14:textId="0A55A4E2" w:rsidR="00A076A6" w:rsidRPr="00AC346D" w:rsidRDefault="00481954" w:rsidP="0048195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7</w:t>
            </w:r>
            <w:r w:rsidR="00A076A6" w:rsidRPr="00AC346D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</w:t>
            </w:r>
            <w:r w:rsidR="00A076A6" w:rsidRPr="00AC346D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%</w:t>
            </w:r>
          </w:p>
        </w:tc>
      </w:tr>
    </w:tbl>
    <w:p w14:paraId="554368AB" w14:textId="77777777" w:rsidR="00A076A6" w:rsidRPr="00AC346D" w:rsidRDefault="00A076A6">
      <w:pPr>
        <w:rPr>
          <w:rFonts w:ascii="Arial" w:hAnsi="Arial" w:cs="Arial"/>
          <w:sz w:val="24"/>
          <w:szCs w:val="24"/>
        </w:rPr>
      </w:pPr>
    </w:p>
    <w:sectPr w:rsidR="00A076A6" w:rsidRPr="00AC346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F1F"/>
    <w:rsid w:val="00133DA7"/>
    <w:rsid w:val="002A0145"/>
    <w:rsid w:val="002B795A"/>
    <w:rsid w:val="00481954"/>
    <w:rsid w:val="00814F1F"/>
    <w:rsid w:val="0085320B"/>
    <w:rsid w:val="008721C8"/>
    <w:rsid w:val="008736FA"/>
    <w:rsid w:val="0088552B"/>
    <w:rsid w:val="00932950"/>
    <w:rsid w:val="009D1ADF"/>
    <w:rsid w:val="00A076A6"/>
    <w:rsid w:val="00A94E53"/>
    <w:rsid w:val="00AC346D"/>
    <w:rsid w:val="00B05E26"/>
    <w:rsid w:val="00B372AF"/>
    <w:rsid w:val="00CF5353"/>
    <w:rsid w:val="00E356E5"/>
    <w:rsid w:val="00E46B62"/>
    <w:rsid w:val="00F67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FF006"/>
  <w15:chartTrackingRefBased/>
  <w15:docId w15:val="{D14F36E4-3D12-413C-A559-F8FEBE4E8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4F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4F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469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sa Biffi</dc:creator>
  <cp:keywords/>
  <dc:description/>
  <cp:lastModifiedBy>Arun Sharma</cp:lastModifiedBy>
  <cp:revision>2</cp:revision>
  <dcterms:created xsi:type="dcterms:W3CDTF">2024-02-08T11:57:00Z</dcterms:created>
  <dcterms:modified xsi:type="dcterms:W3CDTF">2024-02-08T11:57:00Z</dcterms:modified>
</cp:coreProperties>
</file>